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42B" w:rsidRPr="007C3A5F" w:rsidRDefault="001B042B" w:rsidP="00E214F5">
      <w:pPr>
        <w:pStyle w:val="NurText"/>
        <w:rPr>
          <w:dstrike w:val="0"/>
        </w:rPr>
      </w:pPr>
      <w:bookmarkStart w:id="0" w:name="_GoBack"/>
      <w:r w:rsidRPr="007C3A5F">
        <w:rPr>
          <w:dstrike w:val="0"/>
        </w:rPr>
        <w:t>&gt;Aedes_mosquito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TMVASWKGI-AMET---TGIHMFIKLFEEHAELLEMF-A-EEQA-TSEELQEHAN-KVMNTLDE-GIRGL--FFEFIHQVGASHRRGFKQEYFWRIEEPFLSAVSLRVE-GIYKL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nopheles_mosquito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TMVASWKGI-AMET---TGITMFIKLFEEHADLLNMF-A-EEQA-TSEELQEHAN-KVMNTLDE-GIRGL--FFEFIHQVGASHRRGFKQEYFWRIEEPFLSAVSLRVE-GIYKL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otton_aphid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IASWKGI-AMEP---TGVYMFIKLFEEHQELLQLF-T-DAQA-NSMELAEHAN-KVMTTLDE-GIKEL--FFQYLTQVGATHKTGFDPDYFWKIEVPFLEAVKLRIE-TIYKI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ea_aphid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IASWKGI-AMEP---TGVYMFIKLFEEHQELLQLF-T-DAQA-NSMELAEHAN-KVMTTLDE-GIKEL--FFQYLTQVGATHKTGFNPDYFWKIEVPFLEAVKLRIE-TIYKI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erman_cockroach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TMMASWKGI-AMEP---TGVYMFIKLFEEHGELLNLF-E-EEQA-NSMELQEHAT-TVMTTLDE-GIRSL--FFQYLTQVGASHHRGFKPEYFWKIEKPFLEAVKLRVE-NIYKV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ermit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MASWKGI-AMEP---TGVYMFIKLFEEHQELLNLF-E-EEQA-NSMELAEHAN-TVMTTLDE-GIKGL--FFDFLTQVGASHHRGFKPEYFWRIERPFLEAVQLRIE-SIYKI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ed_bug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PPLTAKQKYSMVASWKGI-AMEQ---TGVFMFIKLFEEHQELLDLF-A-EEQE-KSLELAEHAT-KVMATLDE-GIKEL--FFTFLTQIGQTHKKGFKPDYFWKIEKPFLEAVKLRVE-SIYKV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rown_marmorated_stink_bug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LASWKGI-AMEQ---TGVYMFIKLFEEHEELLELF-A-EEQA-SSLELQEHAT-KVMNTLDE-GIKEL--FFTFLTQIGQSHKKGFKPDYFWKIEKPFLEAVELRVE-NIYKV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Kissing_bug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PPLTAKQKYSMMASWKGI-AMQP---TGVYMFIKLFEEHEELLGLF-A-EEQA-ESVELQEHAT-KVMSTLDE-GIKEL--FFSFLTQIGQSHRKGFKPDYFWKIEKPFLEAVKLRVE-NIYKV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ilkweed_bug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NMLASWKGI-AMEQ---TGVYMFIKLFEEHEELLGLF-E-EEQA-QSLELQEHAT-KVMHTLDE-GIKAL--FFAFLTGIGQSHKKGFKPEYFWKIEQPFLEAVELRVE-NIYKV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lassy-winged_sharpshooter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LASWKGI-AMEP---TGVYMFIKLFEEHEELLDLF-T-DAQA-NSMELQEHAT-KVMSTLDE-GIKEL--FFEYLHQIGASHRKGFKPDYFWKIEKPFLEAVKLRVE-NIYKI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rown_planthopper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LASWKGI-AMEP---TGVYMFIKLFEEHRELLELF-T-DEQA-SSMELAEHAN-KVMTTLDE-GIKEL--FFEYLTNVGASHKKGFKPEYFWRIEKPFLEAVKLRVE-NIYQI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ilkmoth_GbXL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lastRenderedPageBreak/>
        <w:t>--------------------------------------------PLTAKQKYSMLASWKGI-AMEK---TGICMFIKLFEENQDLLDMF-E-EEQI-NSMELAEHAN-NVMNTLDE-GIKGL--FFQYIHQVGASHRKGFRVEYFWKIEAPFLAAVELRVE-NIYKITIK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rmyworm_GbXL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LASWKGI-AMEK---TGICMFIKLFEENQDLLNMF-E-EEQI-NSMELAEHAN-NVMNTLDE-GIKGL--FFGYIHQVGASHRRGFKVEYFWKIEAPFLAAVELRVE-NIYKITIK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onarch_butterfly_GbXL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LASWKGI-AMEK---TGICMFIKLFEENQDLLNMF-E-EEQI-NSMELAEHAN-NVMNTLDE-GIKGL--FFEYIHQVGASHRRGFKVEYFWKIETPFLAAVELRVE-NIYKITIK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ostman_butterfly_GbXL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LASWKGI-AMEK---TGICMFIKLFEENQDLLNMF-E-EEQI-NSMELAEHAN-NVMNTLDE-GIKGL--FFEYIHQ---------------KIETPFLAAVELRVE-NIYKITIK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ountain_pine_beetl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NMMASWKGI-AMES---TGVCMFLKLFEEHSELLLLF-E-EDQA-TSLELAEHAT-TVMSTLDE-GIKGL--FFEYLNQVGASHRRGFKAEYFWXXEKPFLEAVELRVE-NIYKI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Red_flour_beetl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NMLASWKGI-AMES---TGVCMFLKLFEEHAELLTLF-E-EDQA-NSLELAEHAS-TVMNTLDE-GIKEL--FFEYLHQVGASHRRGFKVEYFWKIEKPFLTAVELRVE-NIYKI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hlebotomus_sandfly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SMLASWKGI-AMEP---TGVCMFIKLFEEHADLLNMF-T-EQQA-KSEELAEHAN-KVMETLDE-GIRSL--FFEYLHQVGSSHRRNFKADYFWKIEKPFLSAVELRVE-GIYKL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Flower_thrips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TMLASWKGI-EMEA---TGVNMFIKLFEEHKELLNLF-E-EEQA-SSEELQEHAT-KVMNTLDE-GIRGL--FFSYLGQVGASHRRGFQSQYFWKIEGPFLKAVELRVE-NIYKV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essian_fly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KYTVIASWKGI-ALQP---TGINMFIELFEEHGELLGLF-N-EEQA-SSEELAEHAN-KVMETLDE-GIRAL--FFPFLHQVGGSHTRGFQAEYFWKIEQPFLSAVKLRVS-GIYII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oney_be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FTVMASWKAV-KLET---TGVFMLMRLFEENEELVQMF-S-EERF-DMVELGKHAE-KVMGALDE-GIRGL--FLTCLHQVGATHTKDFNPQYFWKIEQPFLEAVKLRVE-STYKV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umblebee_ 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FTVMASWKAV-KLET---TGVFMLMRLFEENEELVQMF-S-EERF-DMVELGKHAE-KVMAALDE-GIRGL--FLTCLHQVGATHTKDFNPQYFWKIEQPFLEAVKLRVE-STYKV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arpenter_ant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KFTVIASWKAV-ALEP---TGVYMFIRLFEENAELLNMF-T-EQQS-TSMELAEHAK-TVMSTLDE-GIKSL--FLTYLHEVGASHTKGFNRQYFWKIEKPFLDAVELRVE-NIYKL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Red_fire_ant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KFTVIASWKAV-ALEP---TGIYMFIRLFEENAELLNMF-T-EQQS-TSMELAEHAK-TVMSTLDE-GIKSL--FLTYLHEVGASHTKGFNRQYFWKIEKPFLDAVELRVE-NIYKL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Nasonia_wasp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KYLLTASWKAI-AMEP---TGIYMFVKLFEENAELLNMF-S-EEQS-KSVELAEHAE-KVMNTLDE-GIQGL--FLTFIHQIGATHTKGFDREYFWKIESPFLAAMQLRVE-NIYKL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idg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FTARQKYTMVASWKGI-AIET---TGVNMFIKLFEEHADLLNMF-T-EEQA-TSEELAEHAT-KVMETMDE-SIRSL--FFQFLHETGAIHTRGFTSDLFWKIEKPFLKAVSLRVE-GIYKITIKFV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arce_chaser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SAKQKYNIMASWKGI-AMEP---TGVNMFVKLFEEHQELLSLF-E-EEQR-NSMELAEHAT-QVMRTLDE-GIKGL--FLEFVRQVGGTHHRGFHKDYFWRIETPFLDSVKLRMD-TIYKV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wisted-wing_parasit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NMLASWKGI-AMEP---TGVLMFIKLFEEHQELLNMF-D-EEQA-SSMELVEHAT-KVMRTLDD-SIKSL--FFDYVHQVGFSHQRGYKSDFFLKIEKPFLEAARLRIE-NIYQITIK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ody_lous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NLVASWKGI-AMEP---TGITMFIKLFEQNEELLNLF-E-EQQA-SSMELQEHAM-NVMKTVDE-AIREL--FFIYLHQVGSSHRKGFKPDYFLKIEQPFLQAVKLRVE-RIYNITIKL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reen_crab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RFNIIKSWKGI-AIEP---TGVNMFVKLFENHSELITFF-T-DEQA-ESLELAEHAT-IVMNSIDE-GIKAM--FFDLLHQIGASHRKGFKKEYFWKIEHPFLEAVRLRMD-NIYRITIKLL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ud_GbXL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KFSILKSWKGI-ALEP---TGVTMFVKLFERNAELLSLF-V-DEQA-ESLELAEHAT-VVMSSIDE-GIRAM--FFDLLHQIGGSHVKGFKKEYFWKIERPFLEAVRLRMD-QIYQLTIKFV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ayfly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KYNIIASWKGI-AMEP---TGVYMFIKLFEEHEDLLNLF-S-EQQQ-SSLELAEHAT-KVMGTLDE-AIRAL--LIAYLEAVGASHRRTFERNHFHRIEKPFLDAVRLRVD-VIYQATIK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uga_silkmoth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TKQQYCMLASWKGI-QIET---TGILLFIKLFEENEDLLHLF-D-EDQA-QSEELAEHAT-KVMHTLDE-GIKGL--FFAYVRHVGATHHQGFKAENFWKIEQPFLQAAKLRIE-NIYKLTIR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rmyworm_GbXL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TKQQYCMLASWKGI-QIEK---TGILLFIKLFEENEDLLHLF-E-EAQM-SSEELAEHAT-KVMHTLDE-GIKGL--FFAYIRHVGATHHQGFKAENFWKIEQPFLQAAKLRIE-EIYKKTIR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ilkmoth_GbXL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TKQQYCMLASWKGI-QIEK---TGVLLFIKLFEENEDLLHLF-E-EDLS-QSEELAEHAN-KVMHTLDE-GIKGL--FLAYIQHVGATHHQGFKAENFWKIEQPFLQAAKLRVE-NIYKLTIK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onarch_butterfly_GbXL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QYCMLASWKGV-QVEK---TGILLFVKLFEENEELLHLF-E-EAIV-SSAELAEHAT-QVMHTLDE-GIKGL--FFTYVRHVGGTHRQGFKAENFMKIEQPFLEAAKLRIE-NIYKLTIR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ostman_butterfly_GbXL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QYCIMASWKGI-QIEK---TGIILFIKLFEENEELMHLF-E-EAIV-SSAELVEHAT-KVMHTLDE-GIKGL--FFAYVRHVGGTHRQGFKAENFLKIEQPFLEAAKLRIE-NIYKLTIR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uropean_centiped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NARQLFQIGKSWKGI-AMEY---TGVNMFIKLFEEHNELLNLF-T-EQQA-ESLELQEHAT-LVMTTLDE-SIQAL--FTAYLHQVGRSHTRGYKKEYFWRIQKPFLEAVSLRME-TIYTVTIQ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ark_scorpion_GbXL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KQCFSISKSWKGI-AMEP---TGINMFVKLFQDNEDLLDLF-E-ESNF-ESMELAQHAS-IVMSTLDE-SIRSL--LLDYLHSVGKLHHKGFQREYFWRIEKPFLAAVQLRME-TIYKITIH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ark_scorpion_GbXL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RFSISKSWKGI-AMES---TGINMFIKLFEDNEDILHLF-K-EQQR-DSMELAQHAS-IVMSTLDE-GIRSL--FLDYLHSVGKLHRKGFNRDLXXKIEKPFLSAVQLRMD-SIYKVTIR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Velvet_spider_GbXL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LFNISKSWKGI-AMEP---TGITMFVKLFEDNEDILHLF-Q-EFHR-DSMELAQHAG-IVMSTLDE-SIKKL--FMDYLHSVGKLHTKGFQRDYFWRIERPFLEAVQLRME-NIYKITIRY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lack-legged_tick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IFSISKSWKAI-AMEP---TGIEMFVRLFQEKEDLLDLF-E-ESQR-ESMELAQHAS-VVMTTLDE-GINAL--FMSYLHNAGRLHYKGFKKEYFWHIEGPFLAAVSLRIE-NIYKITIR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estern_predatory_mit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TRQIFSISKSWKAI-AMEP---TGVEMFVRLFKQNEELLDLF-T-ESQR-ESMELGQHAS-LVMTTLDE-GINSL--FLEYLHNAGGMHYKGFKKEYFWLIEKPFLEAVKLRIE-NIYNTTIH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Velvet_spider_GbXL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KFSISKSWKAI-AMEQ---TGVTMFTKLFEENEELLELF-E-EERE-QSEELREHAT-TVMTTLDE-SIMSL--CIDYLRNVGRSHRKGFKSEYFWKMEAPFLAAVKLRME-SIYKITIH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Itch_mite_GbX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VRQKFNLSKSWKGI-EMEM---TGVLMFVKLFEETPEILNLF-T-DSQM-KSMELAEHAT-KVMTNLDE-MINSL--FFRHLHSLGKYHRRGFHKDNFLKLEKPFIEAVKLRMA-NIYNIIIKL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15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KFQITKSWKGI-NMEN---TGKSMFMRLFQSNIELKNMF-T-EDMR-ESQQLENHAS-LVMYTIDE-AIASI--VVELLGKIGRTHTR-FNPQLFWRIEQPFLSAVKLRIE-EIYKITFRFI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6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RQKFSIQKSWKAI-NMEG---VGMDIFIRLFKAHPEYQDLF-P-EKLR-NSINFETHVG-IFMNVIDE-CIDSL--VINLLTKKGRKHAN-VKPEFISDIEEPFLASVKLRIE-EIYKLTIK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1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KLDAKEKFFLEKSWKTV-NEDV---AAMAMFINLFRSSPEIKDKW-P-DEMR-DSPYLQKLSV-RILGAMDH-VIDSL--LIPALEKLGQMHADIILPEDLWKLEGPFLRAVGLRYQ-DIYQKFIIFV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DARQKFHLEKSWKSV-NIDR---AGMFMFLRLFRDCPEMIEKY-P-EELR-NSQFLQEHSQ-RVLDAFDH-TIDSL--VIQLLKKIGQMHAD-LKPDDMWKLEQPFLAAVALRFQ-EIYSKLIT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6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DPWQKFYLEKSWKTV-NIDK---AGMIMFVKLLRDYPEIQQKW-P-EEVT-KSVYLMNLAT-RIFDTLDH-AIDSL--LIPLLKRLGQMHADIMDPEDIWKMERPFLESVRLRYE-EIYSKFII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1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DAWQRFYLQKSWKTV-KSDQ---AARTVFLRMLQDNPGLRQKW-P-EEIP-TSPYIKFLGE-RIFDCLDY-IIDNL--VISELTKLGRQHSDVMTPEDVWAIEAAFLAGVQLRYE-EIYSRFIVFV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14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QKQKFLLLKSWKGV-QISQ---CGKTMLIRLFKDDPQLMAVF-Q-DVLY-QDAILDAHAA-TVMEALHE-AITHL--VMKVLHDVGKMHQR-VDPSVFLKVEKPFLTAVSLRME-EIYTITIKF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uga_silkmoth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RREIYAVQKSWAPV-NTVA---NGTEFFRRLFQTSPETKEFF-K-EEYL-QSPQFRAHAI-NLMTSLNL-AVNNL--VAAMMNKLGESHKR-IKKKHFGELKQVIVKIFIL-TL-TAWDKTVT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ri_silkmoth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RREIYAVQKSWAPV-NSIP---NGAELLRRLFQTFPETKEFF-K-EEYI-QNPQFRAHVI-NLMTSLNL-AVNNL--VAAMMNKLGESHKR-IKERHFGDLKQVIVTMFIL-TL-TAWDKTVT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ilkmoth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RREIHAVQKSWAPV-NSFA---TGSELLRRLFNTYPDTKEYF-K-EEYS-QNPQFKAHVI-NLMTSLNL-AVNNL--VAAMMTKLGESHRR-IKEKNFHELKEVIVKLFIL-TL-SAWGKTVE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obacco_budworm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RREISLVQKSWVPV-DAIN---TGAELLKRFFIAFPESKDFF-K-DQYL-QNPQFKAHVI-NLMTSLNL-AVENL--VAAMMNKLGESHGR-IQEKNFNQLKEVIVKMFIL-TL-GAWGKTVE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rmyworm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RREVNLIQKSWAPV-DKAA---NGAELLRRFFTAYPAAKEFF-K-EQYL-ENPQFKAHVI-NLMTALNL-AVENL--VAAMMNKLGESHGR-IKEQNFQDLKQVIVKMFIL-TL-GAWGKAVD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otton_leafworm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RREVYLVQKSWAPV-DKVN---NGAELLRRFFTAFPASKEFF-K-DQYX-TNPQFKAHVI-NLMTSLNL-AVENM--VAAMMNKLGESHGR-IQEKNFLELKQVIVKMFIL-TL-GAWGKTVD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quinting_Bush_Brown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RREVYAVQQSWAPV-NSVA---NGTELLKRLFRAYSETKEFF-K-HEYA-DNPQFKAHVI-NLMSSLNL-AVNNL--VAAMMSKLGESHGK-IQREHFYDLKDVLVKMFIL-TL-AAWGKAVE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onarch_butterfly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KREVYAIQQSWAPV-NSVA---NGTELLKRLFRAYPETKEFF-K-DEFI-GNPQFRAHVI-NLMSSLNL-AVGNL--VSAMMNKLGESHGR-IQEKHFHDLKDVIVKMFIL-TL-NAWGKAVD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ostman_butterfly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RREVYAVQQSWAPV-SSVT---NGTELLRRLFQAYPETKEFF-K-EEYS-QNPQFKAHVI-NLMGSIDL-AVTNL--VAAMMNKLGESHGR-IQREHFYGLKDVIVKMFIL-TL-TAWDKTVD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onarch_butterfly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RRDVFAVQKSWAIV-NPLA---NGSELLKRYFRAHPESKEFF-R-NEFD-DNHQFKAHVM-SLMSSLNL-AITNL--VVAMMNKLGESHGR-IDEQNFHNLKGIIVKMFIL-NL-ASWGKAVDFL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ostman_butterfly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KRDIYVVQKTWAVA-DSVG---TGNELLKRYFRAYPETKDFF-R-EKFT-ENFQFKAHVI-NLMSALDL-AVKNL--VAAMMAKLGESHGR-IQEKQFNELTIVIVQLFKL-TL-AAWGRVVGFW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onarch_butterfly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HRDIYTVQKTWAVV-NAAE---NGIEIFKRLFHANPETKNFF-I-EELD-KSHQFRAHVI-NLMSSLNL-AITNL--TAALMNKLGESHGK-IREEHLLSLKDVMLEMLNL-AL-VSWNKTIDFI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rmyworm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MSLRDVHNVQKSWAVI-NSNG---NGFLMFFRLFEAEPETKLFF-K-AEMS-ANVSFRAHII-NIMSSFDT-SIQNL--VVAWMQKLGDSHRR-IEKRHFHVFKDVLVTILQL-VV-ASWDRYVEFI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oney_bee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ERQKKLVQNTWAVV-DEVA---SGIAVMTAFFKKYPEYQRYF-T-NELP-ANKRFQAHCA-GVITALNN-VIDFL--MEASLIGLVERHKK-QTKEEFQNLKEVMLEVLRLQVA-EAWNKTLDMM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umblebee_ 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EKQKKLVQNTWAVI-DEVA---SGIAVMTTFFKTYPEYQRYF-S-DELP-ANKRFQAHCV-SVITALNS-VIDSL--MEASLISLGERHKR-QTKEEFENLKGVVLKVLSLQVA-EAWSKTLDGV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Nasonia_wasp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GRQKKLVQNMWAIV-EPIP---NGVAIMLAYFKKYPEYQKVF-T-EELS-ANKKFQAHCL-NIVTALNN-LIDSI--LEANLVAIGERHHR-QTKEQFLHLKEVIAEVLRLKTA-EAWNKTIDAA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arpenter_ant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MTEKQKRLVQNTWAIA-DEVS---AGVAIMIALFKQYPEYQKQF-K-DELP-KNKRFQAHCV-NIISAISK-LIEQM--MQATLINLIEKHKN-QTQEQFENLRQLLAKLFPFQAE-EAWKKLLDLM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Red_fire_ant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EKQKRLVQNTWAIV-DEVS---IGVALVLAYFKQYPEAQKEF-K-DELS-KNKRFQAHCA-NIVATIGK-VIEQM--MEASVINFTEKHKN-QTQKQFENLKQMMLDVFPFQVQ-EAWKKMLGLI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umblebee_ 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NKEKRIIRETWGVL-NSVK---VGVDIMISYFKRFPQHHRAF-P-DDLL-DNKKFHAHCQ-GIMSTLND-AIDAL--MNAILHTTGKRHGR-QGRQEFIDLKGVVLDAMRFKVE-VAWDKAIDVL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erman_cockroach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ERQIVKDTWALA-NSKS---VGVELFIQLFTTYPHHQQKF-P-SEMK-GNKKLEAHAT-NVMYSLAT-LVDNL--LIELCSKIGENHLR-VEQQAFLDVKTVLMKLLKLSGE-EAWNKTLDLA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ubterranean_termite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ERQIVVDTWGVV-NAKE---AGVEMFTRLFEAHPQYQKLF-P-SVLR-TSKKLAAHAT-NVMYSLTS-VIDNL--LKELLIKLGKNHGR-VYEKQFHDLELVLMELLKLQGE-VAWKKTIDIV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ermite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ERQAVVDTWAIM-DAKR---AGVELFIQLFEAHPEYQKLF-R-QELE-KSAKLSAHAT-NVMYSLTS-VIDNL--LTELLIKLGQNHDR-VSEKEFNDLKVVLMKLLKLKAE-AAWSKTIDVA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erman_cockroach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EKNAIRRNWELV-DIKQ---NGIDLLMLFFEENPSYQQFF-N-KELP-KNPKFHAHCT-SVMYALSS-VVDNL--LVEMLSKLGENHHR-ISRQEFINLKAVVLKLLKLKDE-AAWNKTLDVA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Jumping_bristletail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EKRAVTESWAII-DLKG---NGMIFLLMFFDDYPDYQKFF-R-SQLP-DDKRLMAHVT-SVMYALSN-IVDNL--LVETLKKLGENHGR-ITLQEFENLKAVVIKFLKVKAE-AAWVKTLDSA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arce_chaser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QKRAVAVTWDIV-DLKG---NGVELLHRFFTKHPQYQKNF-K-DELP-NSKKFQAHAN-SVVYAVTS-IVDNL--LVEMLRKLGQNHGQ-IPEQAFLDLKAVLMKMLKLHEE-ESWDKTMDTA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ricket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QKKFVSDTWQLV-DIKG---NGIELFIRFFEMRPEGQNRF-S-NELR-HSKRLQAHTN-SVMYALDG-VVMPL--MHEMLLKIGMNHGR-ITEEEFHELKIVLMNLLKLHGE-EAWSKTIDVF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igratory_locust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EKHFVVTTWAAV-DITS---NGVQLFLRFFDKLPAAQKRF-S-DELA-ASKRLKAHAN-SVMYSIDS-IVCNL--LEEMLLKIGNNHGR-IPEDEFMVLKDVLMQLLRLHGE-QAWSKAIDVM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Velvet_spider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QKDIVRNTWKSI-DTRN---NGIKLFLKFFEAYPEYQLLF-K-SDLP-RNGRLLGHVT-SVMYALNS-VVDNL--LIEILQKTGISHRP-VNRQHFNNLKVVLIKLLVLNSAVEAWEKTLDVA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arce_chaser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AQIQAVRSTFDVL-DPKD---FGVDLFLSLFDAHPNYQKLF-R-SELP-GNKRFLAHAS-TVVYSLMS-VIDNL--LVEMLVRIGQNHGR-VQPESFEHLKSVIMGLLKLRAE-ESWSKTLDVA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lue_winged_olives_ 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LRQKGLVRSTWALV-NIRT---VSVDVLITFFETFPQYYPLF-T-TDLR-SNKKFTAHAT-TVFHALAS-LVDAL--LVELCEKVGKAHIS-VPPGAFDDLKVTALKVLSLKAA-EAWDKTLTAA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ayfly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QKRAVVDTWALV-DLKA---TGIAVLIALFEAHPEHQRLF-S-SELR-GSKRFAAHAS-SVMHAIAS-LVDTL--LVELLTKIGVNHAK-VPPHAFSDLQAVILKLFQLRAA-EAWDKTLTVA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Orchid_beetle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EKSLVVNSWAIV-DMIG---NGTELFILFFTKFPKYLTYF---DQLR-ENKKVHAHAV-NVMYALSS-IVDNL--LVNLLSKTGEAHGR-IPEQSFGDLKVTVLELLRLKGI-DAWNKTLEVA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lack-legged_tick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MTSQEKHVVRDTWAIF-EVQT---SGVAIFVVLFFKHPAYQKLF-V-AELP-QNPRAIAHAL-TVAYAITS-IIDTL--SAELVRKVATNHVRTISGAQFEHMGQAVVEVLALAAV-GSWQKFFAFV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lack-legged_tick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EKGLVRDTWALV-DVKA---NAIAIFLTLFQRHPEYQKLF-S-EALS-TNPRLGAHAM-SVAYAITS-LVDSL--LVELVRKVAVSHTR-VSVTHFENLTVVIVDTLKLKAV-AAWEKTLRLV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ark_scorpion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KKEKDGIKYTWDIV-DIPK---NGVALFIMFFKTNPDHQKVF-T-SELP-KNKKLMAHAS-SVLYSISS-LVDSL--LKEMVIKIAHNHLR-VDDKHFSSLGESIISFMELKK--EAWQKFYSVV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ountain_pine_beetle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SKEKYLVRTSWAKI-NPAD---SGVALLCLLFERHPEYVQLF---SEFK-TNVRFRAHAN-SVVYALSS-IVDAL--LVQILTKTGSSHVP-VTADAFIHLKEVTIELFS--EV-AAWKKTFEVA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Red_flour_beetle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SRDRYVIQTSWAPV-DLTG---NGVALLLLYFEKFPATKNYF---EKLK-TDKKFHAHCN-SVMVTLDS-LIANL--IVSLLEKLGKNHKR-IKDDAYDQLKETVIELFS--EL-ETWDKLLKVA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Red_flour_beetle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TLTSREVFLVQSSWDPI-DLTG---YGVQLLLFLFKKYPEEQQNF---EELG-ASKKFHAHCS-NVMYAVDS-IIDSL--LVNILEKIGRNHHR-VKPISFWHVKETMLEFFK--TL-KAWDKALQVA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hipscorpion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ITLREKTLIRESWDLI-DLKG---NGIAFFIKLFDEFPEYQKLF-K-EELP-TNKRMIAHAT-TVMYGFAS-FVDSL--LEGLIEKIVTNHAR-ITKENFKNIGIVLENYLKLKGI-QAWRKLCDVVQ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lack-legged_tick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TSDKCAIKDTWTMF-ETRT---NALSLFVALFSRYPEYQKMF-P-KDMM-QCPSLTAHAL-TVIYALAS-IIESI--MVELIKKNIRNHVR-VTPEHFVNINNLLIEVMQLRVI-VSWKKFFAMHD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Vietnamese_centipede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ITARQKLVVRENYGRG-NLKS---NGVEFFVALFTKHESLKKYF-V-EALP-SSKKLQAHST-TVMMAISG-LVDNL--LKELLLKIGENHSR-VSIEEFKKLAVVFVDFLELGAR-KAWEEVFRVM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uropean_centipede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LRQKKVVTEIWDLV-DIKQ---NGIDFFIEFFKAFPLNLNNF-K-DQLR-KSKKLEAHAT-NVMYAIST-VVDNL--LTELLSTIGRNHIK-ITPVQFDQVGITFIKFLELRCR-NAWEVTFKVM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orpion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LRDRKEITDSWHIL-DIKS---AGTQFFIKLFIEHPTLQKLF-P-SELQ-TNKKLIAHGT-IVMYSISS-MVDNL--FKVLAANVAQSHYN-VTYEHFSKLGPVMLSLLELSTE-VAWQKFLSVL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estern_corn_rootworm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SRDIYLIKNSWNKV-QPTE---NGIKFFMRLFEIAPKHKLTF---EDLP-RNKKFHAHVN-SVMYSISS-IVNSL--VAAIIDKIGRNHAR-VDLQALKDVKRALLDIFA--EL-AAWNKMLDYF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Remipedia_Speleonectes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SAQGKAVADTWAVV-DLKQ---HGTKILIELFKAHPQYQAKF-K-EDLP-RNKKLHAHAC-NIMFTIDN-MICNL--LTEVVMKVGRSHKP-LTMSDLQNLAKVAQDYLALQGK-EGWAKVFAVV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reen_crab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LRHRTAIYRTWDLV-NPKL---HGINLFLTMFQEEPVLQTRF-K-EELK-NSKRLAAHGT-TVVMAITA-MVDNL--LVELLKNTGANHRD-VPKGDFELLAPVLVRFLKLAAE-EAWTQAMKVI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H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QRERDYIQQSWHHV-DLKA---AGLGFFQAFFKAHPDYQLKF-K-DQLA-DNKSFLVHAM-SVMNAVTM-VVDSL--LVNELKNLGKNHGR-IKTENFRNLTVVLVAFLELQDVKQSWIKALDVV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Flower_thrips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PRDKHLVRTTWAIV-DASS---NGLYLFQLLFTKHTDVRDMF-P-AEYR-DDPRMRAHAN-AVMYALTS-YIDQL--LDAMVRKLADSHLK-VTPEHFKALGAVVMQALQLSAV-TAWTRTYGLV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Itch_mite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TNRDKEIIVSTWSLI-DSDQ---AGIHLFKRFFEANPDYVKYF---EKIL-VDPRLKWHAS-RVMAALST-IVDNL--FEDSLQKVLSSHLN-IQLYHFENLKKALVCLFMLDTI-EAWSKAYDV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VLNSVNVAAVQSTWAVI-DINT---FAPQFYVALLTAHPEYQAMF-P-GQLL-NNAALITLSV-NVVTKLSE-IIDSL--LNGKLVDLANQHKQ-TTRAHFDNMATVLLGFLALAAK-QAWTSTMQGI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D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VLKSVNVAAVQSTWAIV-DLNT---HAPKFYVALLTAHPEYQPMF-P-GELL-NNAALKTLSV-NVLSKLSE-LIDGM--LNAQLVELAKQHKN-TTRTHFDNLAKVLVDFLALAAK-QAWTATMQGI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ayfly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MTPRDRRVVSRTFAVC-KVRE---VAMDIFVTLFTKHPEHQKLF-P-EELR-TSKRLTAHAS-TAAHGLAA-IVECI--LTAMLNKLGDNHKR-VSPSAFPDFKDVLMEVLKLLAE-LSWDRAMNFV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ountain_pine_beetle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SRYISVLKTTWKRITGTLE---IGTAIFTNLFEKHPEYQQLF---EELK-TSNKFRAHCI-SVMYALTC-IVENV--LEQLLIKQSTSHVL-VPDQAYWDIKTVILSIVA--EV-FVWEKFLKFA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editerranean_fruit_fly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LNAEDIAEIKKTWAIP-TPTD---SGAAILIRFFTKYPSNLEKF-P-AELN-NSARFRAHCG-RIIKTFDQ-SISQLE-IQDIWQGIASSHVQNIPKPSYFELREAIVEVLSC-QA-EAWNKLLDIV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Fruit_fly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MNSDEVQLIKKTWEIP-TPTD---SGAAILTQFFNRFPSNLEKF-P-EELS-GNARFRAHAG-RIIRVFDE-SIQVLQ-LDEIWTKIAVSHIP-VSKESYNQLKGVILDVLTC-QA-ATWAKLVDHV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setse_fly_Glob1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MNSDEVYEIKRTWEIP-TPTE---SGVAILIRFFTKYPSNLQKF-S-DELK-NNPRFKAHAN-RIMKVFDD-SIKTLD-LEEIWTKIAQSHFN-IEKQSFNELKEVILEVLVC-QT-EIWLKLLDFV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setse_fly_Glob1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MNSDEVSEIKKTWEIP-SPTE---SGVAILIQFFTKYPSNLEKF-S-DELK-ESPRFKAHAN-RVIKVFDD-SVQALD-LEEIWVKVTQSHFN-IEKHSFNELKEVILEVLTC-QI-EIWIKLMDFI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ustralian_sheep_blowfly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MNCDEVYEIKKTWEIP-TPTE---SGVAILLKFFTKYPSNLEKF-Y-DELK-NNARFKAHAV-RIIKVFDE-SIQMLH-LEEMWSKVAVSHFN-IEKQSFNELKEVILEVLTC-QT-AAWIKLMDIV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ouse_fly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MNTDEVLEIKRTWDIP-NPTE---SGSAILMLFFKRYPSNLQKF-S-DELS-TNARFRAHAS-RIIKVFDE-SIQMLH-LEETWSKIATSHFN-IEKKSFNELKEVILEVLTC-QI-QAWTKLMDTV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pbacked_fly_Glob1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LSDFEVIEIKNTWKIP-DPSG---SGQAILLKFFERYPHNKLKF-Q-DQLK-TCPKFKAHAS-RIVRTFNE-AINVLT-LHEIFSKVAISHHK-ISKASYNELKEVILEIVVC-QK-CAWEKLMETI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pbacked_fly_Glob1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LSDNDILEIKATWKIP-NPSE---SGEAILLKFFERYPSNLEKF-K-DELK-VCPRFKAHAS-KIIRTFDE-AINILT-LQEIWSKVALSHHK-ISKSSYNELKEIIIEILVC-QK-KAWEKLLICV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pbacked_fly_Glob1c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LSEAEILEIQNTWKIP-DPLA---SGQAVYLKLFKRYPSNQLKF-I-EDLK-DSPRFKFQAL-RLMRTFDK-AINALT-LHEIFAKVAVSHHK-ITKVAHDQLKEVLIEILIC-QK-TAFEKLMEAT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pbacked_fly_Glob1d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DISEKEVLEIKRTWKIP-DPLT---SGETMLLKLFERYPANQKKF-Q-KDLK-DSPKFKFHSV-RIMKAFDE-AIQSLT-LHEIFEKVAVSHHK-ISKESHNQLKEVIIETLVC-QK-GAWEKVMESI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ot_fly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MNSEEVNDIKRTWEVV-KMTE---AGVEMLKRYFKKYPHNLNHF-P-DDLP-ENARFKTHGT-RILRQVDE-GVKALV-FDDVWKKLAQTHHE-VERRSYNELKDIIIEVVCV-QV-HAYHKFFDRA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Lutzomyia_sandfly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EQIEIVKSTWQLV-APED---AGEAILMRFFEKFPDNQKYF---ENLK-GSVMFRSHAG-RVVAVFQK-AVDAFT-LVEIWTEIARTHFR-IKQKSFDELKEVVLEILTC-QQ-TAWAVTLDTI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hlebotomus_sandfly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TPEQIEIVKSTWVTV-APED---SGEAILLRFFEKYPHNQKYF---ENLK-GSAMFRSHAG-RVIAVFQK-SVDAFT-LVEIWTEIAKTHFK-ITQTSFNELKEVILEVLTC-QQ-TAWAVTLDTI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essian_fly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TPHQIALIQSTWSIP-VPID---SGEAILLAYFEKYPQNQQKF-N-LSLK-GTPGFRTHAG-RIITVLDE-AISNLK-LERIWNQIGESHNR-ISRQSFNELRDILVHTLIC-GK-LAWNTLMDII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ea_aphid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PLQISQLKDSWSVL-DPSQ---LASALVIRLFKENPEYQSLF-K-DELA-SNPQFMSHAS-KVGAALAS-TIDHL--LEKLLTNLGIKHKK-LSAKHFQVIGDVLIAMITISLL-DLWKSSLTSV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each_aphid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PLQISQLKDSWSVL-DPSQ---LASALVIRLFKENPEYQSLF-K-DELA-SNPQFMSHAS-KVGAALGL-TIDHL--LEKILTNLGIKHKK-LTAKHFQVIGDVLVAMISISLL-DLWKSSLTSV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sian_citrus_psyllid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NISDDRLQAVVLSLDII-DIND---FGTKVFKTLFKEHPEYQSQF-P-DKLD-ANKSFTHHVN-AVVLAIAN-SVVNL--VLPELEKLGTSHQR-IRPEQFEVVTNIILKVLKVPVL-KTWQEILTIL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ibiscus_mealybug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IFADEVIKDVKTTWATI-DLQQ---VGYEIFNRLFNAFPTYQQLF-R-GELQ-SNKDYSKHAL-AVAKALNA-SIENL--LVSILTTVGKNHVK-VTPEHYSNAQKIILEVIGLEIL-SSWNEVLAVA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TQSRLVKESWKMF-KKRE---NGFVIFRVLFTDYPVTRKLF-K-GQLE-SSITLRAHVT-RFMHSFDT-YMESL--LKQLLYDTGKSHLI-IKPEYFDVLETVLMKSLRFKLE-EAWQTAYSHL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TQVRLLQQTWKVI-HKKQ---NGFLIFKILFTDYPMTKKLF-K-EQYE-KTTSMRAHVT-RFINSFDS-FMECL--LKSLLYDTGKAHLR-TKPEHFDDLEVVMMKSLKLKVE-EAWRTAFAFF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5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ANQIRHIRETWQVV-NKRA---NGFAIFRILFTDYPFTKKLF-R-EQFE-KNIALRAHIT-RFLHSFDT-YVSNL--LQQLLYDTGKSHLR-VKPEYFDALGNVLMKGLTLDVQ-GAWGTAWGFF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9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ANQIQLIRDTWQIV-NKRE---NCFAIFRILFTDHPSTKSLF-R-GEFE-KNVAARAHMV-RFMHSFAT-FMDTL--LRQLLYDLGKNHAK-VGPELFDALGPILMKALPLKVK-TAWLTAYTFM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TLTSDEVAAIKSSWSAV-KKKE---SGVTLFVKLFTENPSFKSQF-G-GDMK-TLPALENHGV-KVMDRINE-WMGNL--LVKQLKHLGTTHIA-VTEDNFNAMDSVLMYTLQGAAK-AAWQKAWGVM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LSAGEIKLVTDSWTAV-NKKA---NGVALFVRLFSENPGFQSQF-R-AAIE-KTPALGDHAV-KVMDTINS-WIGSL--MVAKLTALGTSHIA-VTPANFDAMGPVLLWMLQAAAK-DAWAKGWDLM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4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AGEIKLVKDSWAPV-NKKE---SGIALFVRLFSENPGFQSQF-R-AAIE-KTPALADHGV-KVMDTVNS-WVGSL--LVKQLTALGTSHIA-VTPANFDAMGPVLLWTLQAAAK-DAWAKGWDLM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ILTPKEVKAISESWKVV-KKKE---NGVALFIRLFQSVPGSKSLF-K-EKLR-NHPRLKAHGF-RVMSSVNS-LIESL--LVQLLKDLGSSHSK-VTSSHFDALGPVIIWLLQNSVK-NAWLKGWGVM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5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TLTPSEAIAIQSTWLFV-DKEE---NGVELFVKLFTEHPDYQALF-G-ENIK-NVPFLRVHAS-HVLIYLNT-MLESL--LVELLKTLGYTHVG-LTPEHFDALGPILISLLQGSAE-KAWLKGWGVM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8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TEGEKATIRRTWAVA-DMMG---NGANILLKMFEINPDTKKVF-A-NQLQ-STPRFRAHVT-RVMASIGT-VVNSL--LLDLFKDIGKKHYP-VPTEYFDVIAGAILCMLQLGVD-SAWTKLYGSLG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4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QEQVHGIKETWAIL-DPVE---RGVDLFMKIFEEDPDLKKLF---ELSR-EDQRMRSHGE-RVMEAVGG-AVDSL--VVPVLTELGALHHK-VQPSYFDTVGAALIYILELKIR-QGWVLVYGIVG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an_Ng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MERPEPELIRQSWRAV-SPLE---HGTVLFARLFALEPDLLPLFNR-EDCL-SSPEFLDHIR-KVMLVIDA-AVTNV--LEEYLASLGRKHRA-VKLSSFSTVGESLLYMLELATR-AAWSQLYGAV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Zebrafish_Ng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KLSEKDKGLIRDSWESL-NKVP---HGIVLFTRLFELDPALLTLF-S-PECL-SSPEFLEHVT-KVMLVIDA-AVSHL--LEDFLLNLGRKHQA-VNTQSFALVGESLLYMLQLALR-QAWLTMYSIV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otton_aphid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MRQKELLTEMWKLL-DIAK---VGVITFVSLFETHPDVQQSF-M-EDLK-HSRQLRDHAL-RVMAFVQK-AVARL--LETLLRDLGKKHYH-AKQKYVDLIGPQFIMAIQLRMH-SAWTALFLNM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ea_aphid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MRQKELLTEMWKLL-DIAK---VGVITFVSLFETHPDVQQSF-M-EDLK-HSRQLRDHAL-RVMAFVQK-AVARL--LETLLRDLGKKHYH-AKQKYVDLIGPQFIMAIQLRMH-SAWTALFLNM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ilverleaf_whitefly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DAQKSMLVDTWKAL-DIAK---VGVITFISLFETHPDVQQVF-M-EDLK-HSKQLRAHAL-RVMAFVQK-AIARI--LDTLLKDLGRKHYS-AKVKYVDLIGPQFIQAIQLRLH-QAWACLFQFM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sian_citrus_psyllid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EDEKKLLIETWKIL-DIAK---VGVITFISLFETHPDVQQSF-M-EDLK-HSKQLRAHAL-RVMAFVQK-AIARL--LDTLLRDLGKKHYT-AKAKYVDLIGPQFISAIQLRLN-NAWIHLFGYM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ackberry_petiole_gall_psyllid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DEEKKMLSETWKVL-DIAK---VGVITFISLFETHPDVQQVF-M-EDLK-HSKQLRAHAL-RVMAFVQK-AIARL--LDTLLRDLGKKHFT-AKAKYVDLIGPQFISAIQLRLH-NAWVHLFAYM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ed_bug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LTKEEMDHLTRTWKLL-DIAK---VGVITFISLFETHPDVQQVF-M-EDLK-HSKQLRAHAL-RVMAFVQK-AIARL--LEQLLKELGKKHHG-AKVQYVDLVGPQFIQAIQLEVA-DAWKLLFAHVG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rown_marmorated_stink_bug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SDLQKAELTRTWKLL-DIAK---VGVITFISLFETHPDVQQVF-M-EDLK-HSKQLRAHAL-RVMAFVQK-CISRL--LEQLLRELGKKHHS-AKAKYVDLVGPQFIQAIQLEVS-EAWILLFAHI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ilkweed_bug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SDQQRAHLTRTWKLL-DIAK---VGVITFISLFETHPDVQQVF-M-EDLK-HSKQLRAHAL-RVMAFVQK-CISRL--LEQLLRELGKKHYG-AKAKYVDLVGPQFIQAIQLEVS-AAWVLLFANI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erman_cockroach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SERQKELLVETWKEL-NIAQ---VGVITFISLFETHPDVQQVF-M-EELK-HSKQLRAHAL-RVMAFVQK-AVARL--LEKLLQDLGKKHYA-AKQKYVDLIGPQFIQAIQLQLN-TAWVQLFQYM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ermite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LTERQKELLEETWKEL-NIAK---VGVITFISLFETHPDVQQVF-M-EDLK-HSKQLRAHAL-RVMAFVQK-AVARL--LETILQELGKKHYT-AKQKYVDLIGPQFIQAIQLRLQ-EAWIHLFKYM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arce_chaser_GbX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EEQMGLLQENWKEL-NIAK---VGVITFISLFETHPDVQEVF-L-EELR-HSKQLKAHAL-RVMAFVQK-AVARL--LDVLLRELGKKHYT-AKQEYIDYIAPQFIQAIKMKLE-GAWTALFNYMG--------------------TQQSFA-----L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arce_chaser_GbX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EKQMAMLQENWKEL-NIAK---VGVITFISLFETHPDVQDVF-I-DELR-HSKQLKAHAL-RVMAFVQK-AVARL--LDLLLRELGKKHYS-AKQQYIDYIAPQFIQAIKLRLQ-DAWIALFNYMG---------------APVNPTAPPTPPPPPVI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arce_chaser_GbXc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KLTERQKDLLTETWKEL-NIAR---VGVIMYIGLFETHPDVQEAF-M-TELK-HSKQLRSHAL-RVMGFVQK-AVARL--LDVLLRDLGKKHFS-AKPEYVDLIGPQFIQAIKLKIH-EAWTTLFEYMA--------------------NRPTHN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ody_louse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KPSNNQKQRR---ELTTREKELLIETWKEL-NIAK---VGVITFVSLFETHPDVQESF-M-EDLK-HSKQLRAHAL-RVMAFVQK-AVARL--LETLLKELGRKHVG-AKQKYVELVGPQFILAIKLQLD-DAWTHLFKIIE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ayfly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EEQCVLLAETWKEL-NIAK---VGVITFISLFETHPDVQQTF-M-EELK-QSKQLRAHAL-RVMAFVQK-AVARL--LEALLRDLGQKHYF-AKPEYVELIGPQFIQAIRLRLQ-DTWLQLFRYI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ark_scorpion_GbX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FVTYQQKVALVQTWNVL-NLSR---VGVIAFMRLFETHPDVQEIF-I-ESLR-NSKELRAHAL-RVMSFVQK-VVARL--LEMLLGELGKSHLN-AKAEYIEKIGPQFIYAVKLHVE-NAWLQLFRYI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ark_scorpion_GbX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DLTNQQKALVLNTWKLL-NISR---VGVITFMSLFETHPDVQEVF-M-EELS-RSTDLRAHAL-RVMGFVQK-IVARL--AEQLLGDLGKKHVM-AKPDYVDLIGPQFVYAVKLHIE-EAWLQLFRF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cud_GbX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LTQEQKIIIKETWAIV-NVER---VGVIMFTNLFETHPDVQEVF-L-NALL-DNKKLRNHAL-RVMGFVEK-AVGRL--LQALLETCGRNHCG-AALHHIDLVGPQLLEAIKLRIS-TAWTLLMDN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7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TDQHRVILLDSWKVI-DIAK---VGVIMFMGLFETHPECKEVF-M-DDLR-WSSALKAHGL-RVMAVIER-VLARI--IEEHLKALAKKHVE-ANSDLVRLFGPQFIGSMKLSMQ-DAWTVLFDI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uropean_centipede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VLDEREIEHVIFTWKLV-NIAK---VGVITFLGLFETHPAVQSVF-L-EQLG-SSAKLEAHAL-KVMNFIQK-IIARI--VHALLRQLGKNHFH-VKREYIDLVGPQFVIAIRMAIQ-DSWLHLFASM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rtic_lamprey_GBX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PSESQRRLVRDSWLAL-DIAR---VGVIMFVRLFETHPECKDVF-Y-QKLK-MNKQLQAHGL-RVMSFIEK-SVARL--LEQLIVEMGRKHYK-ASPKYYSFVGIEFIATVQLKVE-DAWQCLFRY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lephant_shark_GbX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DRQTQLVKETWRLV-DIAK---VGIIMFVRLFETHPECKDAF-F-QQLR-KSKGLRAHGL-RVMSFIEK-TVARL--LQQLALELGKSHFR-AAPKYYPYVGNEFICAVQLKVE-EAWKGLFHYL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ar_GbX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HLSDHHIEQIKDSWKVI-DIAK---VGIIMFVRLFETHPECKDVF-F-ERLR-ASKELRAHGLFRVMSFIEK-TVARL--LDQLALELGKSHYR-APPKYYGYVGTEFICAVQLKVE-EAWQTLFLYV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Frog_GbX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NLSEQQQQLLVESWRLI-DIAK---VGVILFVRLFETHPECKDVF-F-QALR-ANKDLRAHGL-RVLSFVEK-SVARI--LEELALELGRSHYR-APPRYYQYVGTEFISAVCLKVE-EAWKGLFAYIC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ar_GbX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ESQKDLIRESWKVV-DIAR---LGIIMFIRLFETHPECKDVF-F-QELK-MSKELQAHGL-RVMSFIEK-SVARL--LEQIALELGKCHCR-APPKYYEYVGVQFISAVKLSVE-QAWESLFAYL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lephant_shark_GbX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TLSVEQKDLVRQSWERL-DIAR---VGIVLFIGLFETHPECKEVF-F-QQLK-TRKELQSHGL-RVMSFIEK-SVARL--LEQLIFDLGRSHQR-VDPKYYEFVGKEFIDAVKLEVE-GAWKCLFLYL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rtic_lamprey_GBX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---------------------------------------------------------------RVMSLIEK-TVARL--LEQLIFELGRKHYK-APPKYY-FVGAEFISAVKLRVD-DAWQAPS---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10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KLTVEQKRLIIDSWKEL-DLER---IGMLMFMGMFGTHPQTREFF---DDPK-NTQRLREHGL-RFMSLVKK-ILVFI--LDAMLLDLGRRHQE-ADFNLIDVFGEQFILSVRLSVE-SAWAQLFKYI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16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MITKEQTKILTSTWHSI-DLEK---IGLLMFMGMFDNYPETRQFF-L-EDPA-VIQKIREHGL-RFMTTARK-LVMNL--FDRILLDLGRRHHG-ADVDLIEVFGQQFIASIQLNVG-EAWEQLFKCV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9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KEQEKILVQTWLSI-DLER---IGLLMFTGLFEHHPEAKVMF-L-KDKE-NTALIKEHGL-RFMNVVRD-VLTLI--AECVLIDLGRRHCS-ADINLIDVFGQQFIASIQLSVE-DAWIQLFKY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8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AISNK---------------------------------------ELTKEQKDTLIQTWQNL-DLER---IGMLMFMGLFEHNPEIKEFF-A-EELR-YNEKLQEHGI-RVMGLVEK-IISSM--IDQMVVDLGKRHLG-VHIPFIDLFGRQFVFAIKLHVE-EAWTQLFKYIG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lephant_shark_Cyg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YLSDTDRDIIRQTWSRV-CCED---VGVRVLIRFFSKFPSAKQYF-S-QEMQ-HSSQLRQHAR-RVMGAINS-VVEKL--VRSVLALVGRAHAIKVDPMYFQLLSGVILEVFVYYAQ-SAWSQLMALIC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an_Cyg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LSEAERKAVQAMWARL-NCED---VGVAILVRFFVNFPSAKQYF-S-LEME-RSPQLRKHAC-RVMGALNT-VVENL--VSSVLALVGKAHALKVEPVYFKILSGVILEVVAFDTQ-RAWAKLRGLI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lephant_shark_GbY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ITEADKENIHFIWEKL-NPEE---NGKTIVLRMFTDYPETKMYF-Q-EEMK-KSPQIKRHGK-IVMSALNK-LIANL--LSSLLAKMAERHINKVDLHNFQIIFNIIIAILEFAIR-ETWTKLFGVI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Frog_GbY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DLTGADIENINEVWSKI-NPEE---SGRTVVISLFLTYPQTKIYF-K-QEMQ-DNAGIRAHGK-RVMGALNH-VIENL--VCSALSHLAKRHQDKVEVNNFELLFLVIISVFKLGQS-KSWEKLFSIT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hicken_GbE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FSEAEVQSARGAWEKM-DAED---NGTAVLVRMFTEHPDTKSYF-T-EEMK-QSDQVRGHGK-RVFTAIND-MVQHL--FLGILNPLGQKHATKIDPKNFRIICDIILQLMEF-CK-ASFEKVTNEIC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urkey_GbE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FSEAEVQSARGAWEKI-DAED---NGTAVLIRMFTEHPDTKSYF-T-EEMK-QSDQVRGHGK-RVFTAIND-MVQHL--FLGILNPLGQKHATKIDPKNFRIICDIILQLMEF-CK-TSFEKVTNEIC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Platypus_GbY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QVTDVEKANIQSIWSKM-NLEK---NGIDIFTRLFREYPETKKYF---GNLQ-EDPLLRSHGR-RVMVALNR-IIQNL--VCKILNPLAEKHKISVDVENFQFMLKCVGDVCQLCIA-ESFQKLQSSL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lephant_shark_M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--MCDWDLINKVWAKV-DLAG---NGQTVLLRLFEEHPETKAHF-P-GQLT-SNADVKTHGN-TVFKALGD-VVKQK----SNLQALATTHINKIPPQNFTLITNVILKVFAFEAQ-EAFSKAFKAIC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an_M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DGEWQLVLNVWGKV-DIPG---HGQEVLIRLFKGHPETLEKF-D-DEMK-ASEDLKKHGA-TVLTALGG-ILKKK----AEIKPLAQSHATKIPVKYLEFISECIIQVLQHDAQ-GAMNKALELFR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lephant_shark_Hb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VLSKTDKALLSSSVGKI-QAQA---TGSDVLARMFASFPQTKVYF-V---TA-KGPRVQKHGL-TVMTKIIE-GIQYL--LRSFLDALSAKHAHMVDPVNFGFLGECVLSSLAL-MH-CAWDKYLCEF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an_Hb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LSPADKTNVKAAWGKV-HAGE---YGAEALERMFLSFPTTKTYF-P-DLSH-GSAQVKGHGK-KVADALTN-AVAHV----NALSALSDLHAHRVDPVNFKLLSHCLLVTLALEVH-ASLDKFLASV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uman_Hb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HLTPEEKSAVTALWGKV-NVDE---VGGEALGRLLVVYPWTQRFF-E-DAVM-GNPKVKAHGK-KVLGAFSD-GLAHL----GTFATLSELHCDHVDPENFRLLGNVLVCVLAFEVQ-AAYQKVVAGV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Elephant_shark_Hb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QWSQAELDVIQGKWAAL-DPEK---FGGKALARMFVVYPWTKRYF-G---FK-SDPVVMEHGA-KVMGKMQV-AAK----IKEIFEYLSKRHSDHVDPENFKLLGSCMLVEMAK-IE-AINRKFVDVS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lack-legged_tick_HLb4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KRDTKLIRNSWSML-QHPK---ADQLIFKALFTKHPDFMALF-Q-GVVL-SDPQFALHSS-AIIQAFGT-IIRSL--VVALIRKNATDHTTGVQPSHFEAMLNVVLEVLQLRAI-TAWEKFIEVG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1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FTDRETAILRSTWPLL-DMTR---NGGKIFLQIFAVAPHVKDLF---DMLQ-QNEIFKMHGR-RFMQSVGA-VIENI--ISILLHNLGKRHTDEVDGAYFDIYTDCMMHTWRLEVG-QVWHKLFDF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14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RFSSEQISELRRTWPKL-DLTG---NGAQVFLQIFAINENIKILF---DILS-QNEVFRGHSR-RFMQAVGA-CVENL--VTTLFVGLGKKHIHGFKVDYFSTYVTSMQTVWDLHTK-QSWTQIFEFV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1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LLDDRQKRIVRKTWRPL-DMTE---NGQKIFINIFESHPEIKYMF---DNLS-ANPHFRMHSS-RFMQSVGA-AIDNL--LRPLLVKLAKTHVRGFKPDYFDAFEEAMLSVWQLRVE-ESWKLLFFYI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corn_worm_Gb1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IFTERQRRIVRKTWRPL-DMTG---NGTKVFLHIFEMNPKVKQLF---EELL-KDLNFKGHAS-RFMQSVGA-AVDNL--LAPLLMNLGKSHNHGFELNYFDSFTGAMLHVWELRVM-EAWKLVFDYMM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rine_shrimp_HbT1-9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FSAYDIQAVQRTWALA-DLMG---KGAMVFKQLFTDH-GYQPLF-S-TGLE-GSPELNTHAR-NVMAQLDT-LVGSL--LGQSLAQLGKDHVP-VNRVHFKDFAEHFIPLMKLEAE-SAWKKAFDVM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ody_louse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TADELERVQNSWKVV-NAEE---NGMFIFKTFLLKH-NYFPYF-K-EELE-ENQAFRNHAN-NIIQALDN-VILNL--IQRELTALGKMHGK-ISEQQFQELKICILEILDF-DL-QAWSKTLNNA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ea_squirt_G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FTDEELKLLRDSWDEV-GMKE---VGLHIFTGLLNAAPSLRTLF-YDDVMR-ENKKVVAHAT-RIANAISK-FIKFL--LEKLLTSLGESHAR-VDPESFEYVAPVILSVIGLPTL-QAWVKAYGVLR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ea_squirt_G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TEEIGLLRSSWNEM-GMKE---LGLLIFHRLFSDVPRIRKMF-YDEAMR-SNQKMSRHAT-RIATSIST-YLKLA--LKTFLNGLGELHAG-VEPEDFEYLAPVMLAVIGLNIL-QAWVKAYGVLR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ea_squirt_Gb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TSEQVVLLRSSWQTI-GMSN---VGLAVLHRLFNDVPETLPFF-H-EVLK-SNAKVVRHAS-RVGLSIDK-IINLL--LVKYLLFLGQVHVK-IPRKYFSAMGPVLLSVISLDVM-QAWATAYGVIE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ea_squirt_Gb4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SGLNCWTCNVLNVCRN--------------------CC-GLKRSDIINIQDSWNTL-GYET---VGMLVLHRLFNDAPQTRYLF-S-EQMR-NNSRVVYHAN-RVARAVGR-LVDLI--FTDHLVWLGQRHAY-VAPVNFDYMGPVLLETIKLPTL-SAWAKAYGVI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ilverleaf_whitefly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SQTEIDLIRESWQPF-DLQE---TGITFFLAFFKRQADYQEAF---SELR-QNESFRRHAK-AVLQFIDT-AIASL--ILSMLESNGKSHGRGLTWSHYEHLEFTLLDVIDYELEKETWAKFIRSV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ark_scorpion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NLTSRQIELVTETWQIV-DMAN---VGVIIFXXLLTQHPELCKLF-K-DGTY-DLGGMERHAL-LVMQALEA-AIDNL--LSGILFELGCKHAR-VQEDMFDKLWDALKSGLELQVT-QAWFSVFRYI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ark_scorpion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NLTPQQIQLVRSTWSIV-DMVG---VGTIVFQRFLTRHPELCKMF-R-DGTY-DLEELQRHAL-LVMQALEA-AIDNL--LAGILYDLGRRHAR-VQEQMFDKLWEALRYGLELRVN-QAWFAVFKYI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lack-legged_tick_HbL5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TARQAELVRSTWAIV-DLAG---TGVVVFKRLLTRYPELCRLF-R-DGTY-DMEGLQRHAL-LVMQGLEA-AVENL--LADILYELGRKHAR-VHEDMFDKLWHALKFGLELRVA-QAWFIIFRFLS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1-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LLSSHDRSIIRKTWDQA-D-GD---VPPKILFRFIVANPEYQKMF-K-NELL-GNGNFLAQAY-TILAGLNV-VIQSL--LANQINALGGAHQP-ATPIMFEQFGAITEEVLALAAR-QAWKNGMRAL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MKEADRTLVQGTWRIA-N-GN---IAPKAFIRYFKLKPEAQKQF-A-ADLP-TNSHFLNQVY-TCLAGLNA-YMENL--QCPHLSPVFKA----VKPDDLKLFGEVMFTVMELSAR-KAWKDGLIACD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G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FLNERDEATIRSTWNTA-N-GN---IGPKTFLRYFELKPEAQKMF-P-MKLP-TNEDFLAQAQ-NCVSGLNS-YVEHL--NCPFIKAKGKYH-----HEDLKLLGVTLMGVLELGTK-EAWKKGLRAM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C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SGGIGSGSYR-------------ILSENDISVLVNSWHIL-R-SD---FAPKVFMRYFKAKPEAQKLF-S-TDLP-NNHDFLNAAY-SCISSLEF-ILPHL--RCPALTDLKNK----YSVVDLKRFVPIWMAAMQMAVR-DVWKKAFSAF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E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PGGVESGG---------------SFSQKDVDVIVNTWNTL-R-GD---FAPKVFIRYFKAKPESQKMF-P-TELP-TNHDFLNSAY-TCITSLNY-LIPYL--RCPAFKHLKDK----YNAVDLKKLGSIWMTAMQMAVR-DVWKKAVMAV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F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QMDVDIIVNSWNIL-R-GN---FAPKVFIRYFKAKPESQKLF-P-TDLP-TNPDFLNSAF-TCVNSLNY-LIPFL--RCPSFKQIKDN----YNEVDVKKLGSIWMMAMQMDVR-DAWKKAVMAV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K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DSDINLIVSSWNFL-RLSS---FAPKVFIGYLEARTDSKKMF-P-AELA-TNVEFRSRAC-NCVASLNY-IIPHL--QCPALKNLKTKYNQ----DILKSLGIIWVKAMQLKVR-VVWKKLFSVLK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edes_mosquito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ITPDQRHVLVDAWKLV-DVVT---HGTNIFLKFFEKNPEYLGYF-D-KELK-DNRSLHAHAL-NVMNFFGA-IIDYL--YKSSLSKMVINHKR-VSKPDVAIVCAIIKDYCLL-LE-DAFTALLDSV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ulex_mosquito_Glob1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NHQKAALVGAWSLV-DMVS---HGVNVFIRLFEEHPKYLEYF-D-EELR-ENKSLHAHAL-NVMHLIGA-LIDYL--FKCSLSKMMKNHKK-VNKEDVTIVCGIIMEYCLLRLE-EAFSSFMKS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ulex_mosquito_Glob1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NNHQKVALIGAWSLV-DIIS---HGRNIFVRFFEEHPQYLNYF-D-SEIG-ENKSLHAHAL-NVMHFIGT-LIDYL--FKCSLSKMMKNHKK-VHKKDVTIVCEVIMKYCLLHLE-AAFKSLMRS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nopheles_mosquito_Glob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KSQKVALIAAWSIV-DLVT---HGRNIFVMFFEEYPQYLDYF-D-GELG-ENRSLHAHAL-NVMNFIGT-LIDYL--LKCSLGKLVRNHRK-VTKEDVAAVGGVIMRYSLLHLE-EAFGAFLGTV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edes_mosquito_Glo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GKQKITLLSAWGLL-ESSL---HGRNMMFLLFREHPRYLPYF-D-SNLA-DNKSFHLHAV-NVMGAIGT-LIECL--FRKKLFHLVEVHKA-VTPLDVQLFSEIITDYLVLQLA-DALGKLFDQF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Culex_mosquito_Glo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GKQKITLLSAWGLI-DLDL---HGRNIMLLIFREHPHFIPYF-D-TSLS-ENRALQAHSL-NLIMALGA-LIEYL--FECTLAKLVKNHKT-VTSQDVKMFGEVILMYFALQLP-TAFNRLIEQ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nopheles_mosquito_Glo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ASEKITLFSAWGLI-DLDV---HGRNVLLLLFHKHPRYIAYF-D-QSLV-DNKSLYDQAI-HVFKAVGA-LIEYF--FDATLRKITRRHKD-VYTEDILTIGEVLLNYLELQLP-DAFWKLFQT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ea_louse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ILTSNELSLISESWKLV-DLEH---HGLSFFLKLFEEYPTYQEKF------Q-DERKIQRHGA-IVLKSVGK-LVAFL--LVDAIKRLATNHSR-VLREQFYPACRILLEYLALHGA-LAWKRFLGTF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almon_louse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LFCEHEVKLISESWKLM-DLDN---HGLNFFLKLFKEYPVYEEKF------G-DRKKLKRHGG-IVMKALGK-LVGFL--IVNTIKGIANSHSK-VLVQQFTPICDILLKYLGFQGT-ATWKKFLDIF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Itch_mite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LTSKEIDFVRNTWSLL-DIARFKFLGGELFVRFFTKYPDYQRQF-K-RDIR-FNKKLMAHGT-YVMYTIGM-LVDNL--MEQMLKRLARNHYR-ISLIAFDRLRNTFLEHLALKVS-IAWSKAFNYLL-----MHLAARNDLV-----------------EE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Yellow_lupin_LegH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LTESQAALVKSSWEEF-NIPK---HTHRFFILVLEIAPAAKDLF-S-EVPQ-NNPELQAHAG-KVFKLVYE-AAIQL--TDATLKNLGSVHVS-VADAHFPVVKEAILKTIKVKLN-SAWTIAYDEL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lfalfa_LegH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FTDKQEALVNSSWEAF-NLPR---YSVFFYTVVLEKAPAAKGLF-S-AEVQ-DSPQLQAHAE-KVFGLVRD-SAVQL--VVLGDATLGAIHVR-VVDPHFVVVKEALLKTIKAKLN-TAWEVAYDAL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ussel_shrimp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HQKAAMRESWSKL-DKRT---NGTDFFAQLITRYPEYQKFF-R-DQFR-SSRKLQAHSM-QFMHGVSN-LLDNV--FGELMDKMALRHRPKLGKDDFDKATNLLIEVLLSKLK-EAWSKAFEVI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ussel_shrimp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HQKAGLRESWLKL-DMRS---NGTTFFAQLITRYPEYQKFF-R-DQYT-NSRKLQAHSM-QFMRGVTN-LLDNL--LGELMDKMALRHKPKLGKDDFNKATNLLIEILLPQLK-DAWTKTFELV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ussel_shrimp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PRDKDILRKSWGVA-DFRG---NGTEFFYQFFKRYPKYIDTF-K-DEAK-ANKRLQVHAM-GFMHGVAN-VLENL--LIELLERLGRRHAP-LKKEDMENATDLFSELLLLIVA-STWEKAFKVIN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estern_predatory_mite_HbL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KLSTDEVDAVQAAWQVV-DQRS---IGQQVMMTLFSENPEYIHKF-K-DQLP-YHTALRAHSL-SILYVIHS-LIDSM--MRELIRKVALTHKP-VNRDNFQRFEDAFILVLKGRTE-EAFHKCILYF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10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AADKKAVSDSWAKM-SFQD---AGERVFLKLLKK-DSTKAMF-K-ERLA-GNAALREHGG-KVVQALDD-FIKGL--GHETVRNVGRIHKA-MTNDNINLMKPILLELL-V--K-AAWDKLWNLFM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15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SEDKSAVLDSWAKM-TFQD---AGEKVFLLLLKT-DSTKALF-P-DQLA-GHPDVRDHGG-KVMQVLDD-FIKGL--GDGAVQKVGLLHKG-VSHDNINLMKPVLMTLL-L--A-GAWENLWARFM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7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SAADKKLVQESWDKV-SFAD---AGERVFLKLFQRNESTKAHF-K-DQLA-GQAVVRDHGE-KVCKVLDD-FIKGL--GDEAVKKVGRMHKG-MSNEQIDQMKGAIIEVL-A-YK-GAWGKLWDRFM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mphioxus_Gb11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LSAAELATVKQAWAKL-SFED---AGEKVFLALLKD-PNIKANF-K-ASLP-GNTDMRAHGK-KVCTVLDK-FIKGD-----AAKSTGTMHKG-MSNDQIGAMRGALVAVL-A--V-PAWNKLFDHFM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idge_Hb2B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PLSADEASLVRGSWAQV-S-------EVDILYYIFKANPDIMAKF-P-ETLK-GTGQFATHAG-RIVGFVSE-IVALM-SMETLIKDMAANHKA-IPKAQFNEFRASLVSYLQV-LG-AAWTQGLDNV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idge_Hb6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VLTTEQADLVKKTWSTV-N-------EVDILYAVFKAYPDIMAKF-P-DSIK-DSAAFATHAT-RIVSFLSE-VISLA-DIQNLAKELATSHKP-VSKDQFTEFRTALFTYLKI-TE-TAWTLALDTTY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idge_HbE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LSGDQIGLVQSTYGKV-D-------SVGILYAVFKADPTIQAAF-P-DAIK-GGAEFSTHAG-RIVGFLGG-VIDDL--IGKHVDALVATHKP-VTHAQFNNFRAAFIAYLKV-VE-AAWGATFDAF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idge_Hb3A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MTDAQVAAVKGDWEKI-S-------GVEILYFFLNKFPGNFPMF-K-AAAK-GTAEFKDQAD-KIIAFLQG-VIEKL--AKALLNQLGTSHKA-ITKDQFDQFRQALTELLGL----GAWNATVDLM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Water_flea_Hb1-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KLTPHQIHDVQRSWENI-NRNS---LVSAIFVKLFKETPRVQKHF-A-DSLP-GNADYEKQVA-LVADRLDT-IISAM--LLGNINYMRYTHQPAIPRQTFEDFARLLIDGLT-GDM-DSWKGVLTIFV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ackswimmer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MTDREVEVINQSWNQI-QELV---VGLQMFKLLFQRYPQYERLF-T-KSLY-EGDRFQHHVV-NIMSSINK-VIEQL--APRTLQEMGVRHKK-VHRKHFESFVPFVVDAMVRMVA-SAWTKLMDAIA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lassy-winged_sharpshooter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SLTDRDLRLGRATWFKN-ATPD---FGMVIFKELFRQYPEVESYF-L-GSIF-DSRTFRSHMT-RVVPKLKE-VFEAL--LNEVMTKLGLYHAK-VSGHLVENMLSVILDALKMKEE-TAVRTCLKSAFA-Y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rown_planthopper_HbL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PSPKDLANVKEAWCEI-NKGC---YAKAIFTEVFKKYPDYAQLF-A-TDIL-KNEKFSEHLK-NVMDEMGN-VIKKM--AKSMASDIGKKHVK-VKPKHFENTEKIFIDVLKMKGA-KSLENVIKSVF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Glassy-winged_sharpshooter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AITDRDKELAREAWVQV-NYVL---ISKNLFVDWFTQYPEHVNFF-K-DDIF-TSPKFARHMA-SLLPNLGI-IIRNL--FRSHILKVAWSHVEDLNSDHLDILKGLILRTLKLGHE-VALFKIITAAFK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ayfly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DLHSEEISGVEDIIKNV-DLAT---HGPALFLELFKLEPGYQKLF-T-DSLK-DNAALKAHSV-NILGKFAGCVLENI--MQGCFKGQAETHKK-VGYDHAKVLSKAIQNYLSLGVK-TGWNKVLYVMT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Mediterranean_fruit_fly_Glo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LTITERRSLQNGWSII-KQRR---AALTIYVNLFTEHENLYEVF---DGVL-NIEFASQHQK-EVLTVFQM-IIEQV--VKTMLKELALRHEA-VTNTQWQLYTNEVRKYFLLAFV-HALDKLMNFVCN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Tsetse_fly_Glo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FTPLEIVALQNIWRLF-RFKY---HSMQIFLAFFNQNHKLIERF-R------QLSHLCQHSE-KMLLLYEN-VIDKL--FHGVMAEVTVKHQR-VKYEEIILKTEHVRRYILFQLV-SALAKLSEHFNDR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Australian_sheep_blowfly_Glo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FTSTEIVALQNGWHLI-RLYY---HSTKIFKDFFSEHYLLLERF-R------NLSNLHQHPG-QLMNIYGR-LIESL--INMLLSDVGQRHKL-VTYDDVKLLTNHIRLYVILIFV-NGLTKLSELINER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House_fly_Glo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FTATEIASLRNGWRHF-RFGY---HSKQIFMKFYQEHEQMLEKF-R------NMQQLHRHPQ-ELLQVYGN-LIEQL--MHVLMTAISQRHRM-VTGYEIKLQTDHITLYILLIFV-SGLEKLSRLINAC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Fruit_fly_Glob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FTMVEKASLRNAWRLI-FQRR---FGKENFYSFLTRNEDLINFF-R------NLSKLHGHAM-AMMKLMSK-LVQTL--FRLALDENLPTHLK-IDPDYMRMLATALKSYILIHLS-NGLARLVEIVGE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Fruit_fly_Glob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GFTLSERLALRQAWNLV-FERR---YGQDVFYSFLNDYYWGIKKF-R------NVKALHSHAL-RFINFFGL-LIEE---FQLMINDNNHTHNR-VGSVNIGHLAQALVDYVLFVLE-QGLSKLVEKFQND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Itch_mite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FEREEIEVLREQWDRI-HQEC---FGMKLFQRLLQLHPEYRPLF---EEIQ-NTQRLKAHGI-NVVYMLNM-LFDNF--IDELIFKLVKLHMM-IDQIWLDDIIEPFELVLEFK---EVLRKAFIFIK---NV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ody_louse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-----MNVVLNDWPKI-NYKK---IFIDSFINYFAENPNYKLLF-P-DDLP-FNHCFRLHCF-AVYKAINF-LMSNL--DSKILPVIGKTHFD-ITLEMMNLYKHSIVYSCNLN---LSWQTVFDHIFD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Body_louse_HbL3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ENLSLAVKIVTPTWESI-DFDW---YCTKIEETFFQNDTTKKELF-P-EELTDVNKRLFKHSS-AVLNFMEC-IVQFM--TKPVLFVLGRNHYT-VNEKLFLEMKDAICSVIKIENA-KAWDTILQYIL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&gt;Seed_shrimp_(Puriana)_HbL2</w:t>
      </w:r>
    </w:p>
    <w:p w:rsidR="001B042B" w:rsidRPr="007C3A5F" w:rsidRDefault="001B042B" w:rsidP="00E214F5">
      <w:pPr>
        <w:pStyle w:val="NurText"/>
        <w:rPr>
          <w:dstrike w:val="0"/>
        </w:rPr>
      </w:pPr>
      <w:r w:rsidRPr="007C3A5F">
        <w:rPr>
          <w:dstrike w:val="0"/>
        </w:rPr>
        <w:t>---------------------------------------------LTDDQKCLIHQTWCCS-KRPT---VGVAYLLTVFSTYPKTQCFM---ENMC-TNPELRTVAW-QIMQKMSN-LIESL--FEDLVQEMTELVCR-IYTPDFRRLIDLFLCIMEEKAV-MAWRTFRDIII----------------------------------</w:t>
      </w:r>
    </w:p>
    <w:p w:rsidR="001B042B" w:rsidRPr="007C3A5F" w:rsidRDefault="001B042B" w:rsidP="00E214F5">
      <w:pPr>
        <w:pStyle w:val="NurText"/>
        <w:rPr>
          <w:dstrike w:val="0"/>
        </w:rPr>
      </w:pPr>
    </w:p>
    <w:bookmarkEnd w:id="0"/>
    <w:sectPr w:rsidR="001B042B" w:rsidRPr="007C3A5F" w:rsidSect="00E214F5">
      <w:pgSz w:w="11906" w:h="16838"/>
      <w:pgMar w:top="1417" w:right="912" w:bottom="1134" w:left="912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3C2"/>
    <w:rsid w:val="001B042B"/>
    <w:rsid w:val="006573C2"/>
    <w:rsid w:val="007C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0F202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hAnsi="Calibri"/>
      <w:dstrike/>
      <w:color w:val="000000"/>
      <w:sz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eichen"/>
    <w:uiPriority w:val="99"/>
    <w:unhideWhenUsed/>
    <w:rsid w:val="00E214F5"/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E214F5"/>
    <w:rPr>
      <w:rFonts w:ascii="Courier" w:hAnsi="Courier"/>
      <w:dstrike/>
      <w:color w:val="000000"/>
      <w:sz w:val="21"/>
      <w:szCs w:val="21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hAnsi="Calibri"/>
      <w:dstrike/>
      <w:color w:val="000000"/>
      <w:sz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eichen"/>
    <w:uiPriority w:val="99"/>
    <w:unhideWhenUsed/>
    <w:rsid w:val="00E214F5"/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E214F5"/>
    <w:rPr>
      <w:rFonts w:ascii="Courier" w:hAnsi="Courier"/>
      <w:dstrike/>
      <w:color w:val="000000"/>
      <w:sz w:val="21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65</Words>
  <Characters>47661</Characters>
  <Application>Microsoft Macintosh Word</Application>
  <DocSecurity>0</DocSecurity>
  <Lines>397</Lines>
  <Paragraphs>110</Paragraphs>
  <ScaleCrop>false</ScaleCrop>
  <Company>Universität Mainz</Company>
  <LinksUpToDate>false</LinksUpToDate>
  <CharactersWithSpaces>55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ankeln</dc:creator>
  <cp:keywords/>
  <dc:description/>
  <cp:lastModifiedBy>Thomas Hankeln</cp:lastModifiedBy>
  <cp:revision>2</cp:revision>
  <dcterms:created xsi:type="dcterms:W3CDTF">2020-06-17T09:45:00Z</dcterms:created>
  <dcterms:modified xsi:type="dcterms:W3CDTF">2020-06-17T09:45:00Z</dcterms:modified>
</cp:coreProperties>
</file>